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8F1AED1">
      <w:pPr>
        <w:pStyle w:val="53"/>
      </w:pPr>
      <w:r>
        <w:t>Supplementary Material</w:t>
      </w:r>
    </w:p>
    <w:p w14:paraId="400EB1DF">
      <w:pPr>
        <w:pStyle w:val="19"/>
        <w:jc w:val="left"/>
        <w:rPr>
          <w:sz w:val="24"/>
          <w:szCs w:val="24"/>
          <w:lang w:eastAsia="zh-CN"/>
        </w:rPr>
      </w:pPr>
      <w:r>
        <w:rPr>
          <w:rFonts w:hint="eastAsia"/>
          <w:sz w:val="24"/>
          <w:szCs w:val="24"/>
          <w:lang w:eastAsia="zh-CN"/>
        </w:rPr>
        <w:t xml:space="preserve">Supplementary Table 1 </w:t>
      </w:r>
      <w:r>
        <w:rPr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Comparison of clinical characteristics based on SII, NHR and PHDT </w:t>
      </w:r>
      <w:r>
        <w:rPr>
          <w:rFonts w:hint="eastAsia"/>
          <w:bCs/>
          <w:color w:val="000000" w:themeColor="text1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best cut-off</w:t>
      </w:r>
    </w:p>
    <w:tbl>
      <w:tblPr>
        <w:tblStyle w:val="21"/>
        <w:tblW w:w="4073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693"/>
        <w:gridCol w:w="2835"/>
        <w:gridCol w:w="593"/>
      </w:tblGrid>
      <w:tr w14:paraId="243A81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1" w:hRule="atLeast"/>
          <w:tblHeader/>
          <w:jc w:val="center"/>
        </w:trPr>
        <w:tc>
          <w:tcPr>
            <w:tcW w:w="1157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144B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bookmarkStart w:id="0" w:name="_Hlk210328308"/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691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21A43">
            <w:pPr>
              <w:spacing w:before="40" w:after="40" w:line="480" w:lineRule="auto"/>
              <w:ind w:left="40" w:right="4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Low SII/Low NH</w:t>
            </w:r>
            <w:r>
              <w:rPr>
                <w:rFonts w:hint="eastAsia" w:eastAsia="宋体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/Low PHDT</w:t>
            </w:r>
          </w:p>
          <w:p w14:paraId="7733EE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roupQ1 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n = </w:t>
            </w:r>
            <w:r>
              <w:rPr>
                <w:rFonts w:hint="eastAsia" w:cs="Times New Roman"/>
                <w:b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437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1780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A2D19">
            <w:pPr>
              <w:spacing w:before="40" w:after="40" w:line="480" w:lineRule="auto"/>
              <w:ind w:left="40" w:right="40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</w:t>
            </w: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igh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SII+ High NH</w:t>
            </w:r>
            <w:r>
              <w:rPr>
                <w:rFonts w:hint="eastAsia" w:eastAsia="宋体" w:cs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  <w:bookmarkStart w:id="4" w:name="_GoBack"/>
            <w:bookmarkEnd w:id="4"/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+ High PHDT</w:t>
            </w:r>
          </w:p>
          <w:p w14:paraId="1E46F8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宋体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（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roupQ2 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n = </w:t>
            </w:r>
            <w:r>
              <w:rPr>
                <w:rFonts w:hint="eastAsia" w:cs="Times New Roman"/>
                <w:b/>
                <w:bCs/>
                <w:color w:val="000000" w:themeColor="text1"/>
                <w:sz w:val="18"/>
                <w:szCs w:val="18"/>
                <w:lang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  <w:r>
              <w:rPr>
                <w:rFonts w:eastAsia="Times New Roman" w:cs="Times New Roman"/>
                <w:b/>
                <w:bCs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9)</w:t>
            </w:r>
          </w:p>
        </w:tc>
        <w:tc>
          <w:tcPr>
            <w:tcW w:w="372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F5E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bCs/>
                <w:i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 w14:paraId="461B0D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tblHeader/>
          <w:jc w:val="center"/>
        </w:trPr>
        <w:tc>
          <w:tcPr>
            <w:tcW w:w="1157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C6A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691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387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80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B7D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72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622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i/>
                <w:color w:val="000000"/>
                <w:sz w:val="21"/>
                <w:szCs w:val="21"/>
              </w:rPr>
            </w:pPr>
          </w:p>
        </w:tc>
      </w:tr>
      <w:tr w14:paraId="3E9563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EE05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Age, M (Q₁, Q₃)</w:t>
            </w:r>
          </w:p>
        </w:tc>
        <w:tc>
          <w:tcPr>
            <w:tcW w:w="1691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0B2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60.00 (52.00, 70.00)</w:t>
            </w:r>
          </w:p>
        </w:tc>
        <w:tc>
          <w:tcPr>
            <w:tcW w:w="1780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DA4D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65.00 (53.00, 73.50)</w:t>
            </w:r>
          </w:p>
        </w:tc>
        <w:tc>
          <w:tcPr>
            <w:tcW w:w="372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033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0.062</w:t>
            </w:r>
          </w:p>
        </w:tc>
      </w:tr>
      <w:tr w14:paraId="526042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CFD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PHDT, M (Q₁, Q₃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672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3.00 (2.00, 5.00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3D7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7.00 (5.00, 16.0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571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</w:tr>
      <w:tr w14:paraId="0E9C19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A71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WBC, M (Q₁, Q₃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CB4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.90 (7.69, 10.00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95B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0.60 (9.46, 12.0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CE5E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</w:tr>
      <w:tr w14:paraId="670912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662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N, M (Q₁, Q₃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454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6.70 (5.20, 8.10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AF7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.50 (7.80, 9.8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EFC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</w:tr>
      <w:tr w14:paraId="798768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5E0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PLT, M (Q₁, Q₃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148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95.00 (159.00, 238.00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E6C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216.00 (182.50, 267.5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6E8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</w:tr>
      <w:tr w14:paraId="77CF15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B2DE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L, M (Q₁, Q₃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DD1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.83 (1.44, 2.40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AD2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.42 (1.09, 1.8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02C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</w:tr>
      <w:tr w14:paraId="7F40DD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59B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CRP, M (Q₁, Q₃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14B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5.86 (2.48, 11.76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635B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7.69 (2.46, 25.3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524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72</w:t>
            </w:r>
          </w:p>
        </w:tc>
      </w:tr>
      <w:tr w14:paraId="26634B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5D7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NHR, M (Q₁, Q₃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A4B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5.70 (4.08, 7.02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F64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.57 (7.57, 10.8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08F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</w:tr>
      <w:tr w14:paraId="704E7C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67C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SII, M (Q₁, Q₃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530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679.56 (452.57, 999.77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180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325.45 (1059.33, 1713.4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C3C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</w:tr>
      <w:tr w14:paraId="28B427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F53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HDLC, M (Q₁, Q₃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756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.18 (0.96, 1.39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0B5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.00 (0.83, 1.1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589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</w:tr>
      <w:tr w14:paraId="5AD6EF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6D9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LDLC, M (Q₁, Q₃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C63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2.60 (2.15, 3.13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5B5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2.50 (2.04, 3.1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C31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166</w:t>
            </w:r>
          </w:p>
        </w:tc>
      </w:tr>
      <w:tr w14:paraId="5B0BC6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941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Cr, M (Q₁, Q₃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553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73.00 (62.00, 86.00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EAB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77.00 (63.00, 94.0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3AE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76</w:t>
            </w:r>
          </w:p>
        </w:tc>
      </w:tr>
      <w:tr w14:paraId="509580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AFE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TC, M (Q₁, Q₃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152E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4.42 (3.86, 5.17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9242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4.18 (3.62, 5.11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E53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66</w:t>
            </w:r>
          </w:p>
        </w:tc>
      </w:tr>
      <w:tr w14:paraId="65F468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A7D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TG, M (Q₁, Q₃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994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.55 (1.04, 2.30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4A75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.42 (1.02, 2.3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21A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60</w:t>
            </w:r>
          </w:p>
        </w:tc>
      </w:tr>
      <w:tr w14:paraId="1FFEED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CEA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>Troponin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, M (Q₁, Q₃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94F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5.00 (0.05, 14.20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F5A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7.00 (0.67, 19.3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8A5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32</w:t>
            </w:r>
          </w:p>
        </w:tc>
      </w:tr>
      <w:tr w14:paraId="6B393C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8700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LVDD, M (Q₁, Q₃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CE7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50.00 (47.00, 52.00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915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50.00 (46.50, 54.0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94E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83</w:t>
            </w:r>
          </w:p>
        </w:tc>
      </w:tr>
      <w:tr w14:paraId="3E8381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374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LVDS, M (Q₁, Q₃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0412B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37.00 (35.00, 40.00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F53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38.00 (35.00, 42.0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EFF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02</w:t>
            </w:r>
          </w:p>
        </w:tc>
      </w:tr>
      <w:tr w14:paraId="5C9B19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2AB9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LVEF, M (Q₁, Q₃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B80F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48.00 (45.00, 50.00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6B7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46.00 (42.00, 49.0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F4F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 w14:paraId="45D0E3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4AE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LVSTD, M (Q₁, Q₃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DEF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1.00 (10.00, 12.00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F0E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2.00 (10.00, 12.0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955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39</w:t>
            </w:r>
          </w:p>
        </w:tc>
      </w:tr>
      <w:tr w14:paraId="22A485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201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LVPWTD, M (Q₁, Q₃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E61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.00 (8.00, 9.00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3D3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.00 (8.00, 9.0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0AA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87</w:t>
            </w:r>
          </w:p>
        </w:tc>
      </w:tr>
      <w:tr w14:paraId="1FDEAB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2D4A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AORD, M (Q₁, Q₃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126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34.00 (32.00, 36.00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7BC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34.00 (31.00, 36.0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4D9F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12</w:t>
            </w:r>
          </w:p>
        </w:tc>
      </w:tr>
      <w:tr w14:paraId="3CE5FC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15B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LAD, M (Q₁, Q₃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B02F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35.00 (33.00, 37.00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EBD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35.00 (33.00, 38.0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E79F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66</w:t>
            </w:r>
          </w:p>
        </w:tc>
      </w:tr>
      <w:tr w14:paraId="144F52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1F2F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FS, M (Q₁, Q₃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BA3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24.00 (22.00, 25.00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BBE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23.00 (21.00, 25.0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D67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7</w:t>
            </w:r>
          </w:p>
        </w:tc>
      </w:tr>
      <w:tr w14:paraId="17FC50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885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MACEs, n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D2D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66 (15.10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D887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82 (68.91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1B5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</w:tr>
      <w:tr w14:paraId="3CF06B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9E1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>Gender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, n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813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8A2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D4F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36</w:t>
            </w:r>
          </w:p>
        </w:tc>
      </w:tr>
      <w:tr w14:paraId="411D4B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5797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2FC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367 (83.98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62C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9 (83.1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ED3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235A6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812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42C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70 (16.02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B56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20 (16.81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E96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E5DB7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F0F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Smoking, n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4DA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255 (58.35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23FB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>70 (58.8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4E56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926</w:t>
            </w:r>
          </w:p>
        </w:tc>
      </w:tr>
      <w:tr w14:paraId="030FFF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0BE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Alcohol, n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D4C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0 (20.59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10AB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29 (24.3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405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73</w:t>
            </w:r>
          </w:p>
        </w:tc>
      </w:tr>
      <w:tr w14:paraId="45BAF4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B3F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Hypertension, n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238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239 (54.69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A02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69 (57.9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265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522</w:t>
            </w:r>
          </w:p>
        </w:tc>
      </w:tr>
      <w:tr w14:paraId="53BA79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74C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Diabetes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mellitus, n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EF62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29 (29.52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99D5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48 (40.3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569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25</w:t>
            </w:r>
          </w:p>
        </w:tc>
      </w:tr>
      <w:tr w14:paraId="4EF3BB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E24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Betablockers, n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073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368 (84.21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ABF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6 (72.2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4CD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3</w:t>
            </w:r>
          </w:p>
        </w:tc>
      </w:tr>
      <w:tr w14:paraId="68D7B6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6B2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ACEIARB, n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C13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375 (85.81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C4B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5 (71.4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49E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&lt;.001</w:t>
            </w:r>
          </w:p>
        </w:tc>
      </w:tr>
      <w:tr w14:paraId="151DA7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709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CCB, n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BAF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6 (3.66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EB36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2 (1.6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019E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429</w:t>
            </w:r>
          </w:p>
        </w:tc>
      </w:tr>
      <w:tr w14:paraId="13F39A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171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Stain, n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470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437 (100.00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CC7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18 (99.1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584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14</w:t>
            </w:r>
          </w:p>
        </w:tc>
      </w:tr>
      <w:tr w14:paraId="0563E1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677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Insulin, n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BB82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27 (6.18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8E3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 (6.7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F5D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828</w:t>
            </w:r>
          </w:p>
        </w:tc>
      </w:tr>
      <w:tr w14:paraId="7B6906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A38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Aspirin, n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FE0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437 (100.00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2F8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18 (99.1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55F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14</w:t>
            </w:r>
          </w:p>
        </w:tc>
      </w:tr>
      <w:tr w14:paraId="4BA589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06B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Clopidogrel, n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B6B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437 (100.00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03D8C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18 (99.1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B9F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214</w:t>
            </w:r>
          </w:p>
        </w:tc>
      </w:tr>
      <w:tr w14:paraId="48BA4F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918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History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 xml:space="preserve"> PCI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, n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C2A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24 (5.49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8FC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2 (10.0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1D2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71</w:t>
            </w:r>
          </w:p>
        </w:tc>
      </w:tr>
      <w:tr w14:paraId="15EB37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96A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History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 xml:space="preserve"> MI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, n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56C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24 (5.49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700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2 (10.0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B0CE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71</w:t>
            </w:r>
          </w:p>
        </w:tc>
      </w:tr>
      <w:tr w14:paraId="50F8B7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BC3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Culprit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lesion, n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411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C58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27C6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384</w:t>
            </w:r>
          </w:p>
        </w:tc>
      </w:tr>
      <w:tr w14:paraId="430C71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151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>LM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473B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9 (2.06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874B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2 (1.6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DA5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57A72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116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 xml:space="preserve"> LAD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ADA5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264 (60.41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DC1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62 (52.1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89A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C4409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A13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>RCA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E4F7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34 (30.66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B4D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44 (36.9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908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0EF46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DC7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>LCX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BD5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30 (6.86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F25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1 (9.2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925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CB9FC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B1F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Multivessel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disease, n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BEF0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216 (49.43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22F8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75 (63.0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DFA49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08</w:t>
            </w:r>
          </w:p>
        </w:tc>
      </w:tr>
      <w:tr w14:paraId="0ED0A1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265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TIMI, n(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FDA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F87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46D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46</w:t>
            </w:r>
          </w:p>
        </w:tc>
      </w:tr>
      <w:tr w14:paraId="5782AC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420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 0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C49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D30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 (0.8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95AF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F7C6C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23D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 1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012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bookmarkStart w:id="1" w:name="OLE_LINK70"/>
            <w:r>
              <w:rPr>
                <w:rFonts w:eastAsia="Times New Roman" w:cs="Times New Roman"/>
                <w:color w:val="000000"/>
                <w:sz w:val="21"/>
                <w:szCs w:val="21"/>
              </w:rPr>
              <w:t>0 (0.00)</w:t>
            </w:r>
            <w:bookmarkEnd w:id="1"/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5AE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 (0.8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A85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AADF9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1450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 w:firstLine="105" w:firstLineChars="50"/>
              <w:rPr>
                <w:rFonts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F8A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141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0 (0.0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FF8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57CAB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138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 3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96F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437 (100.00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9426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17 (98.3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116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11FB8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99D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Killip, n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(%)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0C2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21C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A31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eastAsia="Times New Roman" w:cs="Times New Roman"/>
                <w:b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0.010</w:t>
            </w:r>
          </w:p>
        </w:tc>
      </w:tr>
      <w:tr w14:paraId="208833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0F3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89C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370 (84.67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A40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5 (71.4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78BA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6F77A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9E3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1448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27 (6.18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F29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2 (10.0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5C09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421AAB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1D5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756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8 (1.83)</w:t>
            </w:r>
          </w:p>
        </w:tc>
        <w:tc>
          <w:tcPr>
            <w:tcW w:w="17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8183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4 (3.3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B55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  <w:tr w14:paraId="2CAD6F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7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263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after="0"/>
              <w:ind w:left="400"/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rFonts w:hint="eastAsia" w:cs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691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4C8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32 (7.32)</w:t>
            </w:r>
          </w:p>
        </w:tc>
        <w:tc>
          <w:tcPr>
            <w:tcW w:w="1780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52E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8 (15.13)</w:t>
            </w:r>
          </w:p>
        </w:tc>
        <w:tc>
          <w:tcPr>
            <w:tcW w:w="372" w:type="pct"/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636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/>
              <w:ind w:left="40" w:right="40"/>
              <w:jc w:val="center"/>
              <w:rPr>
                <w:rFonts w:eastAsia="Times New Roman" w:cs="Times New Roman"/>
                <w:color w:val="000000"/>
                <w:sz w:val="21"/>
                <w:szCs w:val="21"/>
              </w:rPr>
            </w:pPr>
          </w:p>
        </w:tc>
      </w:tr>
      <w:bookmarkEnd w:id="0"/>
    </w:tbl>
    <w:p w14:paraId="38B3F9B6">
      <w:pPr>
        <w:pStyle w:val="11"/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b/>
          <w:bCs/>
          <w:szCs w:val="21"/>
        </w:rPr>
        <w:t>Abbreviations:</w:t>
      </w:r>
      <w:r>
        <w:rPr>
          <w:rFonts w:ascii="Times New Roman" w:hAnsi="Times New Roman"/>
          <w:b/>
          <w:bCs/>
          <w:color w:val="000000"/>
          <w:spacing w:val="15"/>
          <w:szCs w:val="21"/>
          <w:shd w:val="clear" w:color="auto" w:fill="FFFFFF"/>
        </w:rPr>
        <w:t xml:space="preserve"> </w:t>
      </w:r>
      <w:bookmarkStart w:id="2" w:name="OLE_LINK73"/>
      <w:r>
        <w:rPr>
          <w:rFonts w:ascii="Times New Roman" w:hAnsi="Times New Roman"/>
          <w:szCs w:val="21"/>
        </w:rPr>
        <w:t xml:space="preserve">WBC, white blood cell; PLT, platelet; HDL-C, high density lipoprotein cholesterol; LDL-C, low density lipoprotein cholesterol; ACEI, angiotensin converting enzyme inhibitor; ARB, angiotensin receptor inhibitor; CCB, calcium channel blockers; LVDD, left ventricular diastolic dimension; LVDS, left ventricular systolic dimension; LVEF, </w:t>
      </w:r>
      <w:bookmarkStart w:id="3" w:name="OLE_LINK62"/>
      <w:r>
        <w:rPr>
          <w:rFonts w:ascii="Times New Roman" w:hAnsi="Times New Roman"/>
          <w:szCs w:val="21"/>
        </w:rPr>
        <w:t>left ventricular ejection fractions</w:t>
      </w:r>
      <w:bookmarkEnd w:id="3"/>
      <w:r>
        <w:rPr>
          <w:rFonts w:ascii="Times New Roman" w:hAnsi="Times New Roman"/>
          <w:szCs w:val="21"/>
        </w:rPr>
        <w:t>;  LVSTD, interventricular septum; LVPWTD, left ventricular posterior wall thickness; AORD, aortic root diameter; LAD, left atrium diameter; LM, left main coronary artery; RCA, right coronary artery; LCX, left circumflex artery</w:t>
      </w:r>
    </w:p>
    <w:bookmarkEnd w:id="2"/>
    <w:p w14:paraId="4BD07C1A"/>
    <w:p w14:paraId="553C2387">
      <w:pPr>
        <w:rPr>
          <w:lang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40A16"/>
    <w:rsid w:val="00052A14"/>
    <w:rsid w:val="00077D53"/>
    <w:rsid w:val="00105FD9"/>
    <w:rsid w:val="00117666"/>
    <w:rsid w:val="00150CFE"/>
    <w:rsid w:val="001549D3"/>
    <w:rsid w:val="00157716"/>
    <w:rsid w:val="00160065"/>
    <w:rsid w:val="00177D84"/>
    <w:rsid w:val="00267D18"/>
    <w:rsid w:val="00271EFA"/>
    <w:rsid w:val="002868E2"/>
    <w:rsid w:val="002869C3"/>
    <w:rsid w:val="002936E4"/>
    <w:rsid w:val="002B4A57"/>
    <w:rsid w:val="002C74CA"/>
    <w:rsid w:val="00303BC4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55409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04892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D1CB3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46C09"/>
    <w:rsid w:val="00E52377"/>
    <w:rsid w:val="00E54F58"/>
    <w:rsid w:val="00E552BE"/>
    <w:rsid w:val="00E64E17"/>
    <w:rsid w:val="00E866C9"/>
    <w:rsid w:val="00EA3D3C"/>
    <w:rsid w:val="00F409DE"/>
    <w:rsid w:val="00F46900"/>
    <w:rsid w:val="00F61D89"/>
    <w:rsid w:val="00FA0254"/>
    <w:rsid w:val="07161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semiHidden/>
    <w:unhideWhenUsed/>
    <w:uiPriority w:val="1"/>
  </w:style>
  <w:style w:type="table" w:default="1" w:styleId="21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uiPriority w:val="99"/>
    <w:rPr>
      <w:sz w:val="20"/>
      <w:szCs w:val="20"/>
    </w:rPr>
  </w:style>
  <w:style w:type="paragraph" w:styleId="11">
    <w:name w:val="Body Text"/>
    <w:basedOn w:val="1"/>
    <w:link w:val="55"/>
    <w:semiHidden/>
    <w:unhideWhenUsed/>
    <w:uiPriority w:val="99"/>
    <w:pPr>
      <w:widowControl w:val="0"/>
      <w:spacing w:before="0" w:after="120"/>
      <w:jc w:val="both"/>
    </w:pPr>
    <w:rPr>
      <w:rFonts w:cs="Times New Roman" w:asciiTheme="minorHAnsi" w:hAnsiTheme="minorHAnsi"/>
      <w:kern w:val="2"/>
      <w:sz w:val="21"/>
      <w:lang w:eastAsia="zh-CN"/>
      <w14:ligatures w14:val="standardContextual"/>
    </w:rPr>
  </w:style>
  <w:style w:type="paragraph" w:styleId="12">
    <w:name w:val="endnote text"/>
    <w:basedOn w:val="1"/>
    <w:link w:val="40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3">
    <w:name w:val="Balloon Text"/>
    <w:basedOn w:val="1"/>
    <w:link w:val="36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4">
    <w:name w:val="footer"/>
    <w:basedOn w:val="1"/>
    <w:link w:val="41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5">
    <w:name w:val="header"/>
    <w:basedOn w:val="1"/>
    <w:link w:val="43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6">
    <w:name w:val="Subtitle"/>
    <w:basedOn w:val="1"/>
    <w:next w:val="1"/>
    <w:link w:val="34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7">
    <w:name w:val="footnote text"/>
    <w:basedOn w:val="1"/>
    <w:link w:val="42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8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semiHidden/>
    <w:unhideWhenUsed/>
    <w:uiPriority w:val="99"/>
    <w:rPr>
      <w:b/>
      <w:bCs/>
    </w:rPr>
  </w:style>
  <w:style w:type="table" w:styleId="22">
    <w:name w:val="Table Grid"/>
    <w:basedOn w:val="21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semiHidden/>
    <w:unhideWhenUsed/>
    <w:uiPriority w:val="99"/>
    <w:rPr>
      <w:vertAlign w:val="superscript"/>
    </w:rPr>
  </w:style>
  <w:style w:type="character" w:styleId="26">
    <w:name w:val="FollowedHyperlink"/>
    <w:basedOn w:val="23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semiHidden/>
    <w:unhideWhenUsed/>
    <w:qFormat/>
    <w:uiPriority w:val="99"/>
  </w:style>
  <w:style w:type="character" w:styleId="29">
    <w:name w:val="Hyperlink"/>
    <w:basedOn w:val="23"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semiHidden/>
    <w:unhideWhenUsed/>
    <w:uiPriority w:val="99"/>
    <w:rPr>
      <w:sz w:val="16"/>
      <w:szCs w:val="16"/>
    </w:rPr>
  </w:style>
  <w:style w:type="character" w:styleId="31">
    <w:name w:val="footnote reference"/>
    <w:basedOn w:val="23"/>
    <w:semiHidden/>
    <w:unhideWhenUsed/>
    <w:qFormat/>
    <w:uiPriority w:val="99"/>
    <w:rPr>
      <w:vertAlign w:val="superscript"/>
    </w:rPr>
  </w:style>
  <w:style w:type="character" w:customStyle="1" w:styleId="32">
    <w:name w:val="标题 1 字符"/>
    <w:basedOn w:val="23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标题 2 字符"/>
    <w:basedOn w:val="23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副标题 字符"/>
    <w:basedOn w:val="23"/>
    <w:link w:val="16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6"/>
    <w:next w:val="1"/>
    <w:qFormat/>
    <w:uiPriority w:val="1"/>
  </w:style>
  <w:style w:type="character" w:customStyle="1" w:styleId="36">
    <w:name w:val="批注框文本 字符"/>
    <w:basedOn w:val="23"/>
    <w:link w:val="13"/>
    <w:semiHidden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批注文字 字符"/>
    <w:basedOn w:val="23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9">
    <w:name w:val="批注主题 字符"/>
    <w:basedOn w:val="38"/>
    <w:link w:val="20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尾注文本 字符"/>
    <w:basedOn w:val="23"/>
    <w:link w:val="12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页脚 字符"/>
    <w:basedOn w:val="23"/>
    <w:link w:val="14"/>
    <w:uiPriority w:val="99"/>
    <w:rPr>
      <w:rFonts w:ascii="Times New Roman" w:hAnsi="Times New Roman"/>
      <w:sz w:val="24"/>
    </w:rPr>
  </w:style>
  <w:style w:type="character" w:customStyle="1" w:styleId="42">
    <w:name w:val="脚注文本 字符"/>
    <w:basedOn w:val="23"/>
    <w:link w:val="17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页眉 字符"/>
    <w:basedOn w:val="23"/>
    <w:link w:val="15"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标题 3 字符"/>
    <w:basedOn w:val="23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标题 4 字符"/>
    <w:basedOn w:val="23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标题 5 字符"/>
    <w:basedOn w:val="23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引用 字符"/>
    <w:basedOn w:val="23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标题 字符"/>
    <w:basedOn w:val="23"/>
    <w:link w:val="19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5">
    <w:name w:val="正文文本 字符"/>
    <w:basedOn w:val="23"/>
    <w:link w:val="11"/>
    <w:semiHidden/>
    <w:uiPriority w:val="99"/>
    <w:rPr>
      <w:rFonts w:cs="Times New Roman"/>
      <w:kern w:val="2"/>
      <w:sz w:val="21"/>
      <w:lang w:eastAsia="zh-CN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2558679B-78FB-42CD-A1EA-A99096AF5568}">
  <ds:schemaRefs/>
</ds:datastoreItem>
</file>

<file path=customXml/itemProps4.xml><?xml version="1.0" encoding="utf-8"?>
<ds:datastoreItem xmlns:ds="http://schemas.openxmlformats.org/officeDocument/2006/customXml" ds:itemID="{114314AF-3C36-4C2C-B599-40A76C6FFFC1}">
  <ds:schemaRefs/>
</ds:datastoreItem>
</file>

<file path=customXml/itemProps5.xml><?xml version="1.0" encoding="utf-8"?>
<ds:datastoreItem xmlns:ds="http://schemas.openxmlformats.org/officeDocument/2006/customXml" ds:itemID="{DFF441E3-103C-4487-877D-08CD22337C19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578</Words>
  <Characters>2803</Characters>
  <Lines>263</Lines>
  <Paragraphs>249</Paragraphs>
  <TotalTime>58</TotalTime>
  <ScaleCrop>false</ScaleCrop>
  <LinksUpToDate>false</LinksUpToDate>
  <CharactersWithSpaces>3193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lonely together</cp:lastModifiedBy>
  <cp:lastPrinted>2013-10-03T12:51:00Z</cp:lastPrinted>
  <dcterms:modified xsi:type="dcterms:W3CDTF">2025-12-07T10:13:21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jEyYWE3ZmJjN2E5MTcyYjViOTNjNjViNjZlYjU0ZjEiLCJ1c2VySWQiOiI0NzI0OTEyNzU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4BA3C0EB8E5D4B23BE77190AA77B1703_12</vt:lpwstr>
  </property>
</Properties>
</file>